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63B9F" w14:textId="77777777" w:rsidR="00B24865" w:rsidRPr="005406C0" w:rsidRDefault="005406C0" w:rsidP="005406C0">
      <w:pPr>
        <w:jc w:val="center"/>
        <w:rPr>
          <w:rFonts w:ascii="Times New Roman" w:hAnsi="Times New Roman" w:cs="Times New Roman"/>
          <w:sz w:val="24"/>
          <w:szCs w:val="24"/>
        </w:rPr>
      </w:pPr>
      <w:r w:rsidRPr="005406C0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6C0">
        <w:rPr>
          <w:rFonts w:ascii="Times New Roman" w:hAnsi="Times New Roman" w:cs="Times New Roman"/>
          <w:sz w:val="24"/>
          <w:szCs w:val="24"/>
        </w:rPr>
        <w:t>Primer sequence</w:t>
      </w:r>
      <w:r w:rsidR="00417C2E">
        <w:rPr>
          <w:rFonts w:ascii="Times New Roman" w:hAnsi="Times New Roman" w:cs="Times New Roman" w:hint="eastAsia"/>
          <w:sz w:val="24"/>
          <w:szCs w:val="24"/>
        </w:rPr>
        <w:t>s</w:t>
      </w:r>
      <w:r w:rsidRPr="005406C0">
        <w:rPr>
          <w:rFonts w:ascii="Times New Roman" w:hAnsi="Times New Roman" w:cs="Times New Roman"/>
          <w:sz w:val="24"/>
          <w:szCs w:val="24"/>
        </w:rPr>
        <w:t xml:space="preserve"> used in the study</w:t>
      </w:r>
    </w:p>
    <w:tbl>
      <w:tblPr>
        <w:tblW w:w="6730" w:type="dxa"/>
        <w:jc w:val="center"/>
        <w:tblLayout w:type="fixed"/>
        <w:tblLook w:val="04A0" w:firstRow="1" w:lastRow="0" w:firstColumn="1" w:lastColumn="0" w:noHBand="0" w:noVBand="1"/>
      </w:tblPr>
      <w:tblGrid>
        <w:gridCol w:w="2260"/>
        <w:gridCol w:w="4470"/>
      </w:tblGrid>
      <w:tr w:rsidR="005406C0" w:rsidRPr="00A03D50" w14:paraId="781DB886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0CA036D" w14:textId="77777777" w:rsidR="005406C0" w:rsidRPr="00A03D50" w:rsidRDefault="002A513D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A513D">
              <w:rPr>
                <w:rFonts w:ascii="Times New Roman" w:eastAsia="SimSu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23D12" w14:textId="77777777" w:rsidR="005406C0" w:rsidRPr="00A03D50" w:rsidRDefault="002A513D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A513D">
              <w:rPr>
                <w:rFonts w:ascii="Times New Roman" w:eastAsia="SimSu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5406C0" w:rsidRPr="00A03D50" w14:paraId="79EDB702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73CD67B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OLE_LINK15"/>
            <w:bookmarkStart w:id="1" w:name="OLE_LINK16"/>
            <w:r w:rsidRPr="00A03D50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  <w:bookmarkEnd w:id="0"/>
            <w:bookmarkEnd w:id="1"/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CF271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CACCACAGCTGAGAGGGAA</w:t>
            </w:r>
          </w:p>
        </w:tc>
      </w:tr>
      <w:tr w:rsidR="005406C0" w:rsidRPr="00A03D50" w14:paraId="42E7F514" w14:textId="77777777" w:rsidTr="00064078">
        <w:trPr>
          <w:trHeight w:val="300"/>
          <w:jc w:val="center"/>
        </w:trPr>
        <w:tc>
          <w:tcPr>
            <w:tcW w:w="2260" w:type="dxa"/>
            <w:shd w:val="clear" w:color="000000" w:fill="FFFFFF"/>
            <w:vAlign w:val="center"/>
          </w:tcPr>
          <w:p w14:paraId="2F92BF63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3D50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15F4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GGCCATCTCCTGCTCGAAG</w:t>
            </w:r>
          </w:p>
        </w:tc>
      </w:tr>
      <w:tr w:rsidR="005406C0" w:rsidRPr="00A03D50" w14:paraId="4DECE060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7B1C606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X4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B223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CTCATCCGCAGCCGTAAAGT</w:t>
            </w:r>
          </w:p>
        </w:tc>
      </w:tr>
      <w:tr w:rsidR="005406C0" w:rsidRPr="00A03D50" w14:paraId="777AA912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689FCA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X4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C4DA" w14:textId="77777777" w:rsidR="005406C0" w:rsidRPr="00A03D50" w:rsidRDefault="005406C0" w:rsidP="0006407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AAAAGTTGGCGTTGGCGTAA</w:t>
            </w:r>
          </w:p>
        </w:tc>
      </w:tr>
      <w:tr w:rsidR="00B6484B" w:rsidRPr="00A03D50" w14:paraId="3BDED6ED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F323E2" w14:textId="09C66E3F" w:rsidR="00B6484B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9C59" w14:textId="59EE5A6B" w:rsidR="00B6484B" w:rsidRPr="003F5EB4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TGTGCATTGACTTGCTCA</w:t>
            </w:r>
          </w:p>
        </w:tc>
      </w:tr>
      <w:tr w:rsidR="00B6484B" w:rsidRPr="00A03D50" w14:paraId="3EEFFA57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E81EB5" w14:textId="779D492E" w:rsidR="00B6484B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F313" w14:textId="0B212E5C" w:rsidR="00B6484B" w:rsidRPr="003F5EB4" w:rsidRDefault="00B6484B" w:rsidP="00B6484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6484B">
              <w:rPr>
                <w:rFonts w:ascii="Times New Roman" w:eastAsia="SimSun" w:hAnsi="Times New Roman" w:cs="Times New Roman"/>
                <w:sz w:val="24"/>
                <w:szCs w:val="24"/>
              </w:rPr>
              <w:t>CTTGCAGACTTTTCCCAAGC</w:t>
            </w:r>
          </w:p>
        </w:tc>
      </w:tr>
      <w:tr w:rsidR="00B6484B" w:rsidRPr="00A03D50" w14:paraId="3C110575" w14:textId="77777777" w:rsidTr="00064078">
        <w:trPr>
          <w:trHeight w:val="297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B51B7D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IL-1β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5F4E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AGAGCCCATCCTCTGTGACT</w:t>
            </w:r>
          </w:p>
        </w:tc>
      </w:tr>
      <w:tr w:rsidR="00B6484B" w:rsidRPr="00A03D50" w14:paraId="793060BE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0B3656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IL-1β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8377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GCTTGGGATCCACACTCTCC</w:t>
            </w:r>
          </w:p>
        </w:tc>
      </w:tr>
      <w:tr w:rsidR="00B6484B" w:rsidRPr="00A03D50" w14:paraId="081B7BE7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FC443F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IL-6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FC08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CCAGTTGCCTTCTTGGGACT</w:t>
            </w:r>
          </w:p>
        </w:tc>
      </w:tr>
      <w:tr w:rsidR="00B6484B" w:rsidRPr="00A03D50" w14:paraId="71B4D143" w14:textId="77777777" w:rsidTr="00064078">
        <w:trPr>
          <w:trHeight w:val="297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6CFADA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IL-6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3DEE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GTCTCCTCTCCGGACTTGTG</w:t>
            </w:r>
          </w:p>
        </w:tc>
      </w:tr>
      <w:tr w:rsidR="00B6484B" w:rsidRPr="00A03D50" w14:paraId="45EF7131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0CCF6A5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TNF-α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E2CC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AGCCGATGGGTTGTACCTTG</w:t>
            </w:r>
          </w:p>
        </w:tc>
      </w:tr>
      <w:tr w:rsidR="00B6484B" w:rsidRPr="00A03D50" w14:paraId="0E36E92F" w14:textId="77777777" w:rsidTr="00064078">
        <w:trPr>
          <w:trHeight w:val="300"/>
          <w:jc w:val="center"/>
        </w:trPr>
        <w:tc>
          <w:tcPr>
            <w:tcW w:w="226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DD650C7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5AE0">
              <w:rPr>
                <w:rFonts w:ascii="Times New Roman" w:eastAsia="SimSun" w:hAnsi="Times New Roman" w:cs="Times New Roman"/>
                <w:sz w:val="24"/>
                <w:szCs w:val="24"/>
              </w:rPr>
              <w:t>TNF-α</w:t>
            </w:r>
            <w:r w:rsidRPr="00A03D5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E58BF3" w14:textId="77777777" w:rsidR="00B6484B" w:rsidRPr="00A03D50" w:rsidRDefault="00B6484B" w:rsidP="00B6484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F5EB4">
              <w:rPr>
                <w:rFonts w:ascii="Times New Roman" w:eastAsia="SimSun" w:hAnsi="Times New Roman" w:cs="Times New Roman"/>
                <w:sz w:val="24"/>
                <w:szCs w:val="24"/>
              </w:rPr>
              <w:t>ATAGCAAATCGGCTGACGGT</w:t>
            </w:r>
          </w:p>
        </w:tc>
      </w:tr>
    </w:tbl>
    <w:p w14:paraId="6B9C65F2" w14:textId="77777777" w:rsidR="005406C0" w:rsidRDefault="005406C0">
      <w:bookmarkStart w:id="2" w:name="_GoBack"/>
      <w:bookmarkEnd w:id="2"/>
    </w:p>
    <w:sectPr w:rsidR="005406C0" w:rsidSect="00FF7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B9A85" w14:textId="77777777" w:rsidR="009D37E7" w:rsidRDefault="009D37E7" w:rsidP="005406C0">
      <w:r>
        <w:separator/>
      </w:r>
    </w:p>
  </w:endnote>
  <w:endnote w:type="continuationSeparator" w:id="0">
    <w:p w14:paraId="6DFE4A4B" w14:textId="77777777" w:rsidR="009D37E7" w:rsidRDefault="009D37E7" w:rsidP="00540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9A5DF" w14:textId="77777777" w:rsidR="009D37E7" w:rsidRDefault="009D37E7" w:rsidP="005406C0">
      <w:r>
        <w:separator/>
      </w:r>
    </w:p>
  </w:footnote>
  <w:footnote w:type="continuationSeparator" w:id="0">
    <w:p w14:paraId="5414E866" w14:textId="77777777" w:rsidR="009D37E7" w:rsidRDefault="009D37E7" w:rsidP="00540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C3E"/>
    <w:rsid w:val="002A513D"/>
    <w:rsid w:val="002A5D38"/>
    <w:rsid w:val="00330D73"/>
    <w:rsid w:val="0038274A"/>
    <w:rsid w:val="003844AA"/>
    <w:rsid w:val="00390422"/>
    <w:rsid w:val="00417C2E"/>
    <w:rsid w:val="005406C0"/>
    <w:rsid w:val="005439C2"/>
    <w:rsid w:val="00657354"/>
    <w:rsid w:val="006A3C3E"/>
    <w:rsid w:val="00702633"/>
    <w:rsid w:val="0078206C"/>
    <w:rsid w:val="007920EC"/>
    <w:rsid w:val="007C5BB7"/>
    <w:rsid w:val="008248E3"/>
    <w:rsid w:val="0094269C"/>
    <w:rsid w:val="009D37E7"/>
    <w:rsid w:val="00AB4852"/>
    <w:rsid w:val="00B24865"/>
    <w:rsid w:val="00B6484B"/>
    <w:rsid w:val="00D608CC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3A0E9"/>
  <w15:docId w15:val="{3ECE660F-5BC0-47F6-A37B-26D1E40D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6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06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0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06C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8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84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8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Judith A.</cp:lastModifiedBy>
  <cp:revision>4</cp:revision>
  <dcterms:created xsi:type="dcterms:W3CDTF">2023-05-18T07:01:00Z</dcterms:created>
  <dcterms:modified xsi:type="dcterms:W3CDTF">2023-08-17T04:55:00Z</dcterms:modified>
</cp:coreProperties>
</file>